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C550C" w14:textId="69BE9D38" w:rsidR="000C2032" w:rsidRPr="00AF05A9" w:rsidRDefault="00AF05A9" w:rsidP="00E42CE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</w:t>
      </w:r>
      <w:r w:rsidR="000C2032" w:rsidRPr="00AF05A9">
        <w:rPr>
          <w:rFonts w:ascii="Arial" w:hAnsi="Arial" w:cs="Arial"/>
          <w:b/>
          <w:bCs/>
          <w:sz w:val="24"/>
          <w:szCs w:val="24"/>
        </w:rPr>
        <w:t>Table 1</w:t>
      </w:r>
      <w:r w:rsidR="00E42CE9" w:rsidRPr="00AF05A9">
        <w:rPr>
          <w:rFonts w:ascii="Arial" w:hAnsi="Arial" w:cs="Arial"/>
          <w:b/>
          <w:bCs/>
          <w:sz w:val="24"/>
          <w:szCs w:val="24"/>
        </w:rPr>
        <w:t xml:space="preserve">. </w:t>
      </w:r>
      <w:r w:rsidR="000C2032" w:rsidRPr="00AF05A9">
        <w:rPr>
          <w:rFonts w:ascii="Arial" w:hAnsi="Arial" w:cs="Arial"/>
          <w:b/>
          <w:bCs/>
          <w:sz w:val="24"/>
          <w:szCs w:val="24"/>
        </w:rPr>
        <w:t>Information of the detected elements in this study</w:t>
      </w: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562"/>
        <w:gridCol w:w="2973"/>
        <w:gridCol w:w="2546"/>
      </w:tblGrid>
      <w:tr w:rsidR="00E42CE9" w:rsidRPr="00E42CE9" w14:paraId="0205BAC6" w14:textId="77777777" w:rsidTr="008A38EB">
        <w:trPr>
          <w:trHeight w:hRule="exact" w:val="657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F9988" w14:textId="77777777" w:rsidR="00E42CE9" w:rsidRPr="000E0278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lement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1FA6E" w14:textId="77777777" w:rsidR="00E42CE9" w:rsidRPr="000E0278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129E6" w14:textId="6C7E9477" w:rsidR="00E42CE9" w:rsidRPr="000E0278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mit of de</w:t>
            </w:r>
            <w:r w:rsidR="00546B60" w:rsidRPr="000E02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e</w:t>
            </w: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ion (ng/ml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13186" w14:textId="2010B787" w:rsidR="00E42CE9" w:rsidRPr="000E0278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</w:t>
            </w:r>
            <w:r w:rsidR="00546B60" w:rsidRPr="000E02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e</w:t>
            </w: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tion rate </w:t>
            </w:r>
            <w:r w:rsidR="008A38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0E02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="008A38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E42CE9" w:rsidRPr="00E42CE9" w14:paraId="16389A81" w14:textId="77777777" w:rsidTr="008A38EB">
        <w:trPr>
          <w:trHeight w:hRule="exact" w:val="340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F048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thium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D665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C22D" w14:textId="7C5E7FC1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F7E4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7C4386F7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8C14F2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D0C365E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388EA5AA" w14:textId="311FE70D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3764BB7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264C59DD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9DA99E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80DDDA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06CBCAAB" w14:textId="3850ECD2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32AA6C3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10FB759C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A2030A6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bid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FF74771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6C7C8C8B" w14:textId="1954DEA3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128B02E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260D8FE2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DB8B30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677612E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7CD7EE66" w14:textId="75C7EDA9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2E1A898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45A9B986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155A193" w14:textId="77777777" w:rsidR="00E42CE9" w:rsidRPr="00E42CE9" w:rsidRDefault="00E42CE9" w:rsidP="00E42C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D247863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7B2B750F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D36AD78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42CE9" w:rsidRPr="00E42CE9" w14:paraId="111CA3EC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B3F16DC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E5CACD8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245FB9C8" w14:textId="61743502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766E2EF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1466A847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C957F3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13FB621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 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143AFA51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5A19F3D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106662E2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152595A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nt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3A95F5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55979DB0" w14:textId="3770AF21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4893FEE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42CE9" w:rsidRPr="00E42CE9" w14:paraId="53CD97AE" w14:textId="77777777" w:rsidTr="008A38EB">
        <w:trPr>
          <w:trHeight w:hRule="exact" w:val="34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EC2E46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ium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9B819C7" w14:textId="77777777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26C1EC25" w14:textId="479897A9" w:rsidR="00E42CE9" w:rsidRPr="00E42CE9" w:rsidRDefault="00E42CE9" w:rsidP="00E42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88CFCDD" w14:textId="77777777" w:rsidR="00E42CE9" w:rsidRPr="00E42CE9" w:rsidRDefault="00E42CE9" w:rsidP="00E4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643053DE" w14:textId="2D0E5479" w:rsidR="000C2032" w:rsidRPr="00E42CE9" w:rsidRDefault="000C2032">
      <w:pPr>
        <w:rPr>
          <w:rFonts w:ascii="Times New Roman" w:hAnsi="Times New Roman" w:cs="Times New Roman"/>
          <w:sz w:val="22"/>
        </w:rPr>
      </w:pPr>
    </w:p>
    <w:p w14:paraId="19CB8438" w14:textId="77777777" w:rsidR="000C2032" w:rsidRPr="00E42CE9" w:rsidRDefault="000C2032">
      <w:pPr>
        <w:rPr>
          <w:rFonts w:ascii="Times New Roman" w:hAnsi="Times New Roman" w:cs="Times New Roman"/>
          <w:sz w:val="22"/>
        </w:rPr>
      </w:pPr>
    </w:p>
    <w:p w14:paraId="0FAA43BA" w14:textId="77777777" w:rsidR="000E0278" w:rsidRDefault="000E0278" w:rsidP="000E0278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0E0278" w:rsidSect="000E027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7A1815" w14:textId="015FF066" w:rsidR="000E0278" w:rsidRPr="00AF05A9" w:rsidRDefault="00AF05A9" w:rsidP="00DC740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2A1EDF" w:rsidRPr="00AF05A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E0278" w:rsidRPr="00AF05A9">
        <w:rPr>
          <w:rFonts w:ascii="Arial" w:hAnsi="Arial" w:cs="Arial"/>
          <w:b/>
          <w:bCs/>
          <w:sz w:val="24"/>
          <w:szCs w:val="24"/>
        </w:rPr>
        <w:t>2.</w:t>
      </w:r>
      <w:r w:rsidR="002A1EDF" w:rsidRPr="00AF05A9">
        <w:rPr>
          <w:rFonts w:ascii="Arial" w:hAnsi="Arial" w:cs="Arial"/>
          <w:b/>
          <w:bCs/>
          <w:sz w:val="24"/>
          <w:szCs w:val="24"/>
        </w:rPr>
        <w:t xml:space="preserve"> </w:t>
      </w:r>
      <w:r w:rsidR="000E0278" w:rsidRPr="00AF05A9">
        <w:rPr>
          <w:rFonts w:ascii="Arial" w:hAnsi="Arial" w:cs="Arial"/>
          <w:b/>
          <w:bCs/>
          <w:sz w:val="24"/>
          <w:szCs w:val="24"/>
        </w:rPr>
        <w:t xml:space="preserve">Associations between levels of alkali elements and alkaline earth elements follicular fluid and odds for diminished ovarian reserve: </w:t>
      </w:r>
      <w:r w:rsidR="000E0278" w:rsidRPr="00AF05A9">
        <w:rPr>
          <w:rFonts w:ascii="Arial" w:hAnsi="Arial" w:cs="Arial"/>
          <w:b/>
          <w:sz w:val="24"/>
          <w:szCs w:val="24"/>
        </w:rPr>
        <w:t>(Concentrations were categorized by the tertile of the control group)</w:t>
      </w:r>
    </w:p>
    <w:tbl>
      <w:tblPr>
        <w:tblW w:w="97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23"/>
        <w:gridCol w:w="1720"/>
        <w:gridCol w:w="1845"/>
        <w:gridCol w:w="972"/>
        <w:gridCol w:w="1683"/>
        <w:gridCol w:w="1122"/>
      </w:tblGrid>
      <w:tr w:rsidR="000E0278" w:rsidRPr="00DC7402" w14:paraId="26C92074" w14:textId="77777777" w:rsidTr="000E0278">
        <w:trPr>
          <w:trHeight w:hRule="exact" w:val="647"/>
          <w:jc w:val="center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FCA3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CD71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3D7D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CD23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-OR (95%CI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A3FC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-P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50D0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-OR</w:t>
            </w:r>
          </w:p>
          <w:p w14:paraId="692E37CB" w14:textId="2F04008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F59E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-P</w:t>
            </w:r>
          </w:p>
        </w:tc>
      </w:tr>
      <w:tr w:rsidR="000E0278" w:rsidRPr="00DC7402" w14:paraId="39DFE69C" w14:textId="77777777" w:rsidTr="000E0278">
        <w:trPr>
          <w:trHeight w:hRule="exact" w:val="340"/>
          <w:jc w:val="center"/>
        </w:trPr>
        <w:tc>
          <w:tcPr>
            <w:tcW w:w="24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9311" w14:textId="120D8F1D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i element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BDE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3E4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EB1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13B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A6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278" w:rsidRPr="00DC7402" w14:paraId="3B07FBEA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D9EAE6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(n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B96C84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8DC0C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7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329779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DDF23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5A2D6D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318D74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3DBDD46E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C58052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7CB0F3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12E36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-1.2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3ABCCE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76-2.47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DF860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A251CB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77-2.5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CBB3C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0E0278" w:rsidRPr="00DC7402" w14:paraId="4EC3EE4C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68B5DB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B96586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CAEA2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.2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0856F2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(1.14-3.47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05D93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D6C3AE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 (1.08-3.4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C1D654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0E0278" w:rsidRPr="00DC7402" w14:paraId="6AB5F727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D99C3B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(u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EF5D86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7B1B7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3074.6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5D890D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39A3A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E48412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4F8DFF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3D3AA492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1D771E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1388EF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D2805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74.66-3198.35 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39249D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45-1.46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26CA5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2C54C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42-1.38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CBD177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</w:tr>
      <w:tr w:rsidR="000E0278" w:rsidRPr="00DC7402" w14:paraId="528F3CDE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DC85B8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A6CA98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5B1800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3198.3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58A804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0.94-2.77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6768C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32A627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91-2.77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11665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0E0278" w:rsidRPr="00DC7402" w14:paraId="32635839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C1EEBC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 (u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476CE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28FA2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123.8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311CB7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B8570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6EF482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AF412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41C6D794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83C617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74EFF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ddle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27DF9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80-133.0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8B917B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 (1.35-4.93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CFB75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EB9B28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 (1.39-5.3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5023C1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0E0278" w:rsidRPr="00DC7402" w14:paraId="546D5136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449113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22683F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A230F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133.0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B3C519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 (2.23-7.79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12D5A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19AA88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 (2.28-8.4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53F31F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0E0278" w:rsidRPr="00DC7402" w14:paraId="582977A4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0D1551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 (n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BA305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DD636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136.8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63B5E1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95024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5843B0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CDA277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4DB130DC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DFC66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CAAED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A13C2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82-158.6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E8D6EC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55-1.68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E05EA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49C15A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49-1.54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2F720C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 w:rsidR="000E0278" w:rsidRPr="00DC7402" w14:paraId="54867758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1AC351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7DDD5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5A23E7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158.6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C42EA2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71-2.12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1D468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427DF5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74-2.26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8B00A4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</w:tr>
      <w:tr w:rsidR="000E0278" w:rsidRPr="00DC7402" w14:paraId="78003B61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59D3DF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 (n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C5FF6A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85C25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5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E7DC93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9C361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5D4E42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341A26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75ED5A91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BF3030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4C7267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1C5D2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-0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62F8A8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51-1.67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E2F8B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66C9F3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47-1.59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024917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0E0278" w:rsidRPr="00DC7402" w14:paraId="1D2A6819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DB872C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18DB5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A393A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0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A63B7C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1.01-3.10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8ECFF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7CC51A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0.96-2.96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654C3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0E0278" w:rsidRPr="00DC7402" w14:paraId="23CDC7FD" w14:textId="77777777" w:rsidTr="000E0278">
        <w:trPr>
          <w:trHeight w:hRule="exact" w:val="340"/>
          <w:jc w:val="center"/>
        </w:trPr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7EE859C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ine earth element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C9FBB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9C996A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A49CD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720E13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36C7B9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278" w:rsidRPr="00DC7402" w14:paraId="24A051ED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87E0C0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 (u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6A1321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0AFD8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 17.3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DAE3E0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8F502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503342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6F3736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5E9D07C0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573BA7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3C4C75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1F135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6-18.9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636C5A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54-1.69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4A777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D595C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63-1.9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1DFB7D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0E0278" w:rsidRPr="00DC7402" w14:paraId="4E50D743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3F3D9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A2BD3A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6488A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18.9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1DB9C0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84-2.49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FE84B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F35A90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91-2.9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8A2883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0E0278" w:rsidRPr="00DC7402" w14:paraId="11EF0D36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E5EF60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 (u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11A92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93675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73.3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DEFEED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AA622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B8561C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7047AF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696F6D6C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ADA872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80391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1AF13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38-81.2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AA5686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81-2.44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A24C7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B5D764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70-2.17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B8E9ED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0E0278" w:rsidRPr="00DC7402" w14:paraId="215774BF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2C5BC9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6E116C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34421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81.2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3D825C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71-2.18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2D15D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AAB797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62-1.97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F6002C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0E0278" w:rsidRPr="00DC7402" w14:paraId="68E3143A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3267EF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 (n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E13FF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60B59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36.6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B230BD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891FF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99C857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4BA448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58748FFE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A8BEF9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572D9E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1F5F2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7-43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891E68F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56-1.61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46C6C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64591E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54-1.6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5FBD05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 w:rsidR="000E0278" w:rsidRPr="00DC7402" w14:paraId="03994FEA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AC4DCD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57F3B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2DEA1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43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679F45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39-1.21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A020E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D1AE93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39-1.22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C722F9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</w:tr>
      <w:tr w:rsidR="000E0278" w:rsidRPr="00DC7402" w14:paraId="6602C557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B9B682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 (ng/mL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3F65C3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D3D1DA6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3.2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CA7377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07484A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06D0EF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2E493B2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278" w:rsidRPr="00DC7402" w14:paraId="7B0FD36C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5984DB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4A8EC3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53BA7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-5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E242E3C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71-2.15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0E7B95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FA7CE0E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80-2.5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98E180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0E0278" w:rsidRPr="00DC7402" w14:paraId="20188A71" w14:textId="77777777" w:rsidTr="000E0278">
        <w:trPr>
          <w:trHeight w:hRule="exact" w:val="340"/>
          <w:jc w:val="center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92ED3F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867CC8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6DB429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5.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9A568E1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0.76-2.31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B54D5D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B65C984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83-2.62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AF0B9E7" w14:textId="77777777" w:rsidR="000E0278" w:rsidRPr="00DC7402" w:rsidRDefault="000E0278" w:rsidP="000E0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</w:tbl>
    <w:p w14:paraId="277A4254" w14:textId="77777777" w:rsidR="002A1EDF" w:rsidRPr="000E0278" w:rsidRDefault="002A1EDF">
      <w:pPr>
        <w:rPr>
          <w:rFonts w:ascii="Times New Roman" w:hAnsi="Times New Roman" w:cs="Times New Roman"/>
          <w:sz w:val="22"/>
        </w:rPr>
      </w:pPr>
    </w:p>
    <w:p w14:paraId="184F4D5C" w14:textId="77777777" w:rsidR="002A1EDF" w:rsidRPr="00E42CE9" w:rsidRDefault="002A1EDF">
      <w:pPr>
        <w:rPr>
          <w:rFonts w:ascii="Times New Roman" w:hAnsi="Times New Roman" w:cs="Times New Roman"/>
          <w:sz w:val="22"/>
        </w:rPr>
      </w:pPr>
    </w:p>
    <w:p w14:paraId="5EE355C9" w14:textId="77777777" w:rsidR="000E0278" w:rsidRDefault="000E0278">
      <w:pPr>
        <w:rPr>
          <w:rFonts w:ascii="Times New Roman" w:hAnsi="Times New Roman" w:cs="Times New Roman"/>
          <w:sz w:val="22"/>
        </w:rPr>
        <w:sectPr w:rsidR="000E0278" w:rsidSect="000E027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513F9CD" w14:textId="14486E4E" w:rsidR="00D95319" w:rsidRPr="00AF05A9" w:rsidRDefault="00AF05A9" w:rsidP="00DC740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0E0278" w:rsidRPr="00AF05A9">
        <w:rPr>
          <w:rFonts w:ascii="Arial" w:hAnsi="Arial" w:cs="Arial"/>
          <w:b/>
          <w:bCs/>
          <w:sz w:val="24"/>
          <w:szCs w:val="24"/>
        </w:rPr>
        <w:t xml:space="preserve">Table 3. </w:t>
      </w:r>
      <w:r w:rsidR="00D95319" w:rsidRPr="00AF05A9">
        <w:rPr>
          <w:rFonts w:ascii="Arial" w:hAnsi="Arial" w:cs="Arial"/>
          <w:b/>
          <w:bCs/>
          <w:sz w:val="24"/>
          <w:szCs w:val="24"/>
        </w:rPr>
        <w:t xml:space="preserve">Correlations between concentrations of alkali elements and alkaline earth elements follicular fluid </w:t>
      </w:r>
    </w:p>
    <w:tbl>
      <w:tblPr>
        <w:tblW w:w="8280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65"/>
        <w:gridCol w:w="314"/>
        <w:gridCol w:w="770"/>
        <w:gridCol w:w="802"/>
        <w:gridCol w:w="802"/>
        <w:gridCol w:w="850"/>
        <w:gridCol w:w="802"/>
        <w:gridCol w:w="802"/>
        <w:gridCol w:w="802"/>
        <w:gridCol w:w="850"/>
        <w:gridCol w:w="921"/>
      </w:tblGrid>
      <w:tr w:rsidR="00297B4E" w:rsidRPr="00DC7402" w14:paraId="0FCFF22C" w14:textId="77777777" w:rsidTr="00BC2C66">
        <w:trPr>
          <w:trHeight w:hRule="exact" w:val="340"/>
        </w:trPr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85404A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000E07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2716C1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i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A0DFC1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B4A955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3D100E4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b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1BEA97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E0392CC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g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A238456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98A431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DFDA8B" w14:textId="77777777" w:rsidR="00297B4E" w:rsidRPr="00DC7402" w:rsidRDefault="00297B4E" w:rsidP="00297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</w:t>
            </w:r>
          </w:p>
        </w:tc>
      </w:tr>
      <w:tr w:rsidR="00297B4E" w:rsidRPr="00DC7402" w14:paraId="5CE85E65" w14:textId="77777777" w:rsidTr="00BC2C66">
        <w:trPr>
          <w:trHeight w:hRule="exact" w:val="340"/>
        </w:trPr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4E803F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</w:t>
            </w: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9AC76D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198E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B4D7D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9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A780D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7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6C7618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FB5BB9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28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FA9C5A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32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4D01D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59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4D349A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7F681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297B4E" w:rsidRPr="00DC7402" w14:paraId="0DC48E94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409C49C6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14" w:type="dxa"/>
            <w:shd w:val="clear" w:color="auto" w:fill="auto"/>
            <w:hideMark/>
          </w:tcPr>
          <w:p w14:paraId="46C6FDCE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B03AF9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774E37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A47265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4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97D1B2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40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9546291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22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5564AC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67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A7EFEDE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12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4774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76160A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123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97B4E" w:rsidRPr="00DC7402" w14:paraId="562BDB6B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032BCD5F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314" w:type="dxa"/>
            <w:shd w:val="clear" w:color="auto" w:fill="auto"/>
            <w:hideMark/>
          </w:tcPr>
          <w:p w14:paraId="4272623E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92FCF39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A2DA15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394369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FF158D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54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FEA7BC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19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19AFB39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9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1A49EA3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6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6A063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323F99D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297B4E" w:rsidRPr="00DC7402" w14:paraId="263C67BD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2DA075A9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</w:t>
            </w:r>
          </w:p>
        </w:tc>
        <w:tc>
          <w:tcPr>
            <w:tcW w:w="314" w:type="dxa"/>
            <w:shd w:val="clear" w:color="auto" w:fill="auto"/>
            <w:hideMark/>
          </w:tcPr>
          <w:p w14:paraId="7FCE980D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AC2BC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F17367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892867E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3E806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0D0566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0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38F20E9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39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4EE3162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E952E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21EE4C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5</w:t>
            </w:r>
          </w:p>
        </w:tc>
      </w:tr>
      <w:tr w:rsidR="00297B4E" w:rsidRPr="00DC7402" w14:paraId="166C9798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07B98D5B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</w:t>
            </w:r>
          </w:p>
        </w:tc>
        <w:tc>
          <w:tcPr>
            <w:tcW w:w="314" w:type="dxa"/>
            <w:shd w:val="clear" w:color="auto" w:fill="auto"/>
            <w:hideMark/>
          </w:tcPr>
          <w:p w14:paraId="747082F2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B5C622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22EE6F5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C5F2EF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991A5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E942AF6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540F16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54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77A4561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76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C453D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ED1EC8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125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97B4E" w:rsidRPr="00DC7402" w14:paraId="3B355DD8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2DC15E5C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314" w:type="dxa"/>
            <w:shd w:val="clear" w:color="auto" w:fill="auto"/>
            <w:hideMark/>
          </w:tcPr>
          <w:p w14:paraId="6E4DB9C0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DBDBC8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B8B6A3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E7587C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E7D7E8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252B29A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99A973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AA6CCBA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88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08CF91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90FB8E8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122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97B4E" w:rsidRPr="00DC7402" w14:paraId="5C722531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760629A3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14" w:type="dxa"/>
            <w:shd w:val="clear" w:color="auto" w:fill="auto"/>
            <w:hideMark/>
          </w:tcPr>
          <w:p w14:paraId="65784082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14FA373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73E660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FDC8F3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6F93F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28B3F4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30809A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667D4C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A2F8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6DF37F3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4</w:t>
            </w:r>
          </w:p>
        </w:tc>
      </w:tr>
      <w:tr w:rsidR="00297B4E" w:rsidRPr="00DC7402" w14:paraId="375AAD74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66582342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</w:t>
            </w:r>
          </w:p>
        </w:tc>
        <w:tc>
          <w:tcPr>
            <w:tcW w:w="314" w:type="dxa"/>
            <w:shd w:val="clear" w:color="auto" w:fill="auto"/>
            <w:hideMark/>
          </w:tcPr>
          <w:p w14:paraId="5E4D8107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E5BD28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3A7FE2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ECDDCBB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99E57A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D05303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B1899D4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9D25C05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0E4FE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6FD881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35</w:t>
            </w: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97B4E" w:rsidRPr="00DC7402" w14:paraId="266D7AC3" w14:textId="77777777" w:rsidTr="00BC2C66">
        <w:trPr>
          <w:trHeight w:hRule="exact" w:val="340"/>
        </w:trPr>
        <w:tc>
          <w:tcPr>
            <w:tcW w:w="565" w:type="dxa"/>
            <w:shd w:val="clear" w:color="auto" w:fill="auto"/>
            <w:hideMark/>
          </w:tcPr>
          <w:p w14:paraId="69A1B7F8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</w:t>
            </w:r>
          </w:p>
        </w:tc>
        <w:tc>
          <w:tcPr>
            <w:tcW w:w="314" w:type="dxa"/>
            <w:shd w:val="clear" w:color="auto" w:fill="auto"/>
            <w:hideMark/>
          </w:tcPr>
          <w:p w14:paraId="7C1B9E53" w14:textId="77777777" w:rsidR="00297B4E" w:rsidRPr="00DC7402" w:rsidRDefault="00297B4E" w:rsidP="00297B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A95D24F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0B1F9C9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6C89318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C00253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C25CE57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169D58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4320BBD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92E20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86B461C" w14:textId="77777777" w:rsidR="00297B4E" w:rsidRPr="00DC7402" w:rsidRDefault="00297B4E" w:rsidP="00297B4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4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</w:tbl>
    <w:p w14:paraId="1122C464" w14:textId="7A119D98" w:rsidR="00D95319" w:rsidRPr="00DC7402" w:rsidRDefault="00297B4E" w:rsidP="00D953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C7402">
        <w:rPr>
          <w:rFonts w:ascii="Times New Roman" w:hAnsi="Times New Roman" w:cs="Times New Roman"/>
          <w:sz w:val="20"/>
          <w:szCs w:val="20"/>
        </w:rPr>
        <w:t>*. Correlation is significant at the 0.05 level (2-tailed).</w:t>
      </w:r>
      <w:r w:rsidR="00686352" w:rsidRPr="00DC7402">
        <w:rPr>
          <w:rFonts w:ascii="Times New Roman" w:hAnsi="Times New Roman" w:cs="Times New Roman"/>
          <w:sz w:val="20"/>
          <w:szCs w:val="20"/>
        </w:rPr>
        <w:t xml:space="preserve"> **</w:t>
      </w:r>
      <w:r w:rsidR="00686352" w:rsidRPr="00DC7402">
        <w:rPr>
          <w:rFonts w:ascii="Times New Roman" w:hAnsi="Times New Roman" w:cs="Times New Roman" w:hint="eastAsia"/>
          <w:sz w:val="20"/>
          <w:szCs w:val="20"/>
        </w:rPr>
        <w:t>.</w:t>
      </w:r>
      <w:r w:rsidR="00686352" w:rsidRPr="00DC7402">
        <w:rPr>
          <w:rFonts w:ascii="Times New Roman" w:hAnsi="Times New Roman" w:cs="Times New Roman"/>
          <w:sz w:val="20"/>
          <w:szCs w:val="20"/>
        </w:rPr>
        <w:t>*. Correlation is significant at the 0.001 level (2-tailed)</w:t>
      </w:r>
    </w:p>
    <w:p w14:paraId="4E3E38C3" w14:textId="3A62E0A6" w:rsidR="00D95319" w:rsidRPr="00D95319" w:rsidRDefault="00D95319" w:rsidP="000E027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6E9196A" w14:textId="77777777" w:rsidR="000E0278" w:rsidRPr="000E0278" w:rsidRDefault="000E0278">
      <w:pPr>
        <w:rPr>
          <w:rFonts w:ascii="Times New Roman" w:hAnsi="Times New Roman" w:cs="Times New Roman"/>
          <w:sz w:val="22"/>
        </w:rPr>
      </w:pPr>
    </w:p>
    <w:p w14:paraId="7057FBB1" w14:textId="77777777" w:rsidR="000E0278" w:rsidRDefault="000E0278">
      <w:pPr>
        <w:rPr>
          <w:rFonts w:ascii="Times New Roman" w:hAnsi="Times New Roman" w:cs="Times New Roman"/>
          <w:sz w:val="22"/>
        </w:rPr>
        <w:sectPr w:rsidR="000E0278" w:rsidSect="000661D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A2729A2" w14:textId="0D8007B1" w:rsidR="00B85329" w:rsidRPr="00AF05A9" w:rsidRDefault="00AF05A9">
      <w:pPr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B85329" w:rsidRPr="00AF05A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661D8" w:rsidRPr="00AF05A9">
        <w:rPr>
          <w:rFonts w:ascii="Arial" w:hAnsi="Arial" w:cs="Arial"/>
          <w:b/>
          <w:bCs/>
          <w:sz w:val="24"/>
          <w:szCs w:val="24"/>
        </w:rPr>
        <w:t>4.</w:t>
      </w:r>
      <w:r w:rsidR="00B85329" w:rsidRPr="00AF05A9">
        <w:rPr>
          <w:rFonts w:ascii="Arial" w:hAnsi="Arial" w:cs="Arial"/>
          <w:b/>
          <w:bCs/>
          <w:sz w:val="24"/>
          <w:szCs w:val="24"/>
        </w:rPr>
        <w:t xml:space="preserve"> Odds ratio values in BKMR model</w:t>
      </w:r>
    </w:p>
    <w:tbl>
      <w:tblPr>
        <w:tblW w:w="1074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1"/>
        <w:gridCol w:w="1197"/>
        <w:gridCol w:w="993"/>
        <w:gridCol w:w="969"/>
        <w:gridCol w:w="249"/>
        <w:gridCol w:w="999"/>
        <w:gridCol w:w="1099"/>
        <w:gridCol w:w="1073"/>
        <w:gridCol w:w="158"/>
        <w:gridCol w:w="871"/>
        <w:gridCol w:w="1166"/>
        <w:gridCol w:w="1138"/>
      </w:tblGrid>
      <w:tr w:rsidR="000661D8" w:rsidRPr="00DC7402" w14:paraId="22A77DF1" w14:textId="77777777" w:rsidTr="000661D8">
        <w:trPr>
          <w:trHeight w:hRule="exact" w:val="343"/>
          <w:jc w:val="center"/>
        </w:trPr>
        <w:tc>
          <w:tcPr>
            <w:tcW w:w="831" w:type="dxa"/>
            <w:vMerge w:val="restart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F2C43" w14:textId="6D42980D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FA55" w14:textId="7777777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nine elements</w:t>
            </w:r>
          </w:p>
        </w:tc>
        <w:tc>
          <w:tcPr>
            <w:tcW w:w="24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4940" w14:textId="7777777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E2D6" w14:textId="7777777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kali elements</w:t>
            </w:r>
          </w:p>
        </w:tc>
        <w:tc>
          <w:tcPr>
            <w:tcW w:w="15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E343" w14:textId="7777777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7208" w14:textId="7777777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kaline earth elements</w:t>
            </w:r>
          </w:p>
        </w:tc>
      </w:tr>
      <w:tr w:rsidR="000661D8" w:rsidRPr="00DC7402" w14:paraId="4255B8D9" w14:textId="77777777" w:rsidTr="000661D8">
        <w:trPr>
          <w:trHeight w:hRule="exact" w:val="343"/>
          <w:jc w:val="center"/>
        </w:trPr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8157" w14:textId="096B1CF5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2D8CB" w14:textId="286A107E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DD0E" w14:textId="40D5030C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-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3ED9" w14:textId="7FC85635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-OR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DFBA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B4B0" w14:textId="167C763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C724" w14:textId="25788919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-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65A7" w14:textId="00EA1976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-OR</w:t>
            </w:r>
          </w:p>
        </w:tc>
        <w:tc>
          <w:tcPr>
            <w:tcW w:w="15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8CA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224D" w14:textId="175A7882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E30D" w14:textId="65BCD404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-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145F7" w14:textId="686AF506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-OR</w:t>
            </w:r>
          </w:p>
        </w:tc>
      </w:tr>
      <w:tr w:rsidR="000661D8" w:rsidRPr="00DC7402" w14:paraId="15D9D1D5" w14:textId="77777777" w:rsidTr="000661D8">
        <w:trPr>
          <w:trHeight w:hRule="exact" w:val="343"/>
          <w:jc w:val="center"/>
        </w:trPr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13E6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531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9E53" w14:textId="47AE5FA9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A641" w14:textId="0798AC0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DCC4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F3D0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45DA3" w14:textId="68B33709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FF58" w14:textId="3E53560C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B799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403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59EA7" w14:textId="1E300E1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70D8" w14:textId="3499614C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661D8" w:rsidRPr="00DC7402" w14:paraId="10D13614" w14:textId="77777777" w:rsidTr="000661D8">
        <w:trPr>
          <w:trHeight w:hRule="exact" w:val="343"/>
          <w:jc w:val="center"/>
        </w:trPr>
        <w:tc>
          <w:tcPr>
            <w:tcW w:w="83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B2EB5" w14:textId="448C8105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8050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5D7F" w14:textId="070CC6B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B936" w14:textId="10300E1C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4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31F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D44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D2E7" w14:textId="1E18D4EA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A32F" w14:textId="39ACE495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35E9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24F4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817A" w14:textId="7B366B62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012E" w14:textId="71C29971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661D8" w:rsidRPr="00DC7402" w14:paraId="5602435D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B4E0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6D52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5870" w14:textId="1E9A016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876C" w14:textId="15353705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FFB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11C0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D488" w14:textId="38C9FE39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40D1" w14:textId="382A9F3C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82D8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680B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4416" w14:textId="5185743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F4E2" w14:textId="07C85F0A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661D8" w:rsidRPr="00DC7402" w14:paraId="23142373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FDF6" w14:textId="5D3E6B0A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8CCD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646B" w14:textId="358C89C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55CF" w14:textId="6B8EF574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A01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886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814D" w14:textId="562B820F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9556B" w14:textId="5E295B4E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B9D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7FDC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FB35" w14:textId="2CF2BC2E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E378" w14:textId="7729F75E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661D8" w:rsidRPr="00DC7402" w14:paraId="6133B8F9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40D5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12DC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2F8D" w14:textId="666B52A2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25D1" w14:textId="3E4DF57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847D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E86C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5231" w14:textId="73A0A1B7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E9BB" w14:textId="7468D64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99328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58C6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657E" w14:textId="2003B601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6A24" w14:textId="496A0AB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661D8" w:rsidRPr="00DC7402" w14:paraId="347E9DC3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ABFA" w14:textId="3E9D50C0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62B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2E71" w14:textId="4FCF4759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46E7B" w14:textId="5DF10F1A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F3ED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EBD5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939A6" w14:textId="74F131BD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56507" w14:textId="640E18A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1A19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4AA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03F3" w14:textId="042A2431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5C29" w14:textId="5FBB1C21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661D8" w:rsidRPr="00DC7402" w14:paraId="2BDC462F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D60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8B8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DC035" w14:textId="03DD3642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A41F" w14:textId="5877455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BFE3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A23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56CB" w14:textId="0BD53F73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88289" w14:textId="0EEFE4C4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A4FA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D12D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A9AB0" w14:textId="2832FDE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D4EFE" w14:textId="4743273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661D8" w:rsidRPr="00DC7402" w14:paraId="769DA999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CDCA" w14:textId="342FA1BA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D8498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7642" w14:textId="72ABD965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C748" w14:textId="45BFD9C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BE9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91DA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40B9" w14:textId="2427D95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9BB97" w14:textId="27C9C9E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E8D8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A598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8B3D" w14:textId="7644277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286E3" w14:textId="2FAB132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661D8" w:rsidRPr="00DC7402" w14:paraId="0EC0C385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C72E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1C0E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37F3" w14:textId="6C1251ED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50A7" w14:textId="15DDD880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D56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EBB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A086" w14:textId="035380F5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14BE" w14:textId="3586E8E8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6B41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793A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6D06" w14:textId="510B13BD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7FE9" w14:textId="31011F90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0661D8" w:rsidRPr="00DC7402" w14:paraId="658809C5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4DB7" w14:textId="225C3D74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3FB2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5DD1" w14:textId="7AC77373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BDFB6" w14:textId="50A4F185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1938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337C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1A73" w14:textId="13A1E514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9819" w14:textId="44DDDDBF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ED9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ADE1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3E4B" w14:textId="1324B25A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ADDE" w14:textId="01DAF4C6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0661D8" w:rsidRPr="00DC7402" w14:paraId="15680287" w14:textId="77777777" w:rsidTr="000661D8">
        <w:trPr>
          <w:trHeight w:hRule="exact" w:val="343"/>
          <w:jc w:val="center"/>
        </w:trPr>
        <w:tc>
          <w:tcPr>
            <w:tcW w:w="8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F43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9467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3CFC" w14:textId="62D26723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7C45" w14:textId="3CCB922A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2C1F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7EEB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FF86" w14:textId="0E90CC0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7EC9" w14:textId="63F08BCC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CD51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096A3" w14:textId="77777777" w:rsidR="000661D8" w:rsidRPr="00DC7402" w:rsidRDefault="000661D8" w:rsidP="000661D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A882" w14:textId="47ED0DBF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4D09" w14:textId="6C352C9B" w:rsidR="000661D8" w:rsidRPr="00DC7402" w:rsidRDefault="000661D8" w:rsidP="000661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</w:tbl>
    <w:p w14:paraId="5235A79E" w14:textId="77777777" w:rsidR="00B85329" w:rsidRPr="00DC7402" w:rsidRDefault="00B85329">
      <w:pPr>
        <w:rPr>
          <w:rFonts w:ascii="Times New Roman" w:hAnsi="Times New Roman" w:cs="Times New Roman"/>
          <w:sz w:val="20"/>
          <w:szCs w:val="20"/>
        </w:rPr>
      </w:pPr>
    </w:p>
    <w:p w14:paraId="6F6C498A" w14:textId="77777777" w:rsidR="00AE42D4" w:rsidRPr="00E42CE9" w:rsidRDefault="00AE42D4" w:rsidP="00AE42D4">
      <w:pPr>
        <w:rPr>
          <w:rFonts w:ascii="Times New Roman" w:hAnsi="Times New Roman" w:cs="Times New Roman"/>
          <w:sz w:val="22"/>
        </w:rPr>
        <w:sectPr w:rsidR="00AE42D4" w:rsidRPr="00E42CE9" w:rsidSect="000661D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6ECABD7" w14:textId="470978E5" w:rsidR="00AE42D4" w:rsidRPr="00AF05A9" w:rsidRDefault="00AF05A9" w:rsidP="00AE42D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AE42D4" w:rsidRPr="00AF05A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661D8" w:rsidRPr="00AF05A9">
        <w:rPr>
          <w:rFonts w:ascii="Arial" w:hAnsi="Arial" w:cs="Arial"/>
          <w:b/>
          <w:bCs/>
          <w:sz w:val="24"/>
          <w:szCs w:val="24"/>
        </w:rPr>
        <w:t>5. E</w:t>
      </w:r>
      <w:r w:rsidR="00AE42D4" w:rsidRPr="00AF05A9">
        <w:rPr>
          <w:rFonts w:ascii="Arial" w:hAnsi="Arial" w:cs="Arial"/>
          <w:b/>
          <w:bCs/>
          <w:sz w:val="24"/>
          <w:szCs w:val="24"/>
        </w:rPr>
        <w:t>stimate of single effects in BKMR model</w:t>
      </w:r>
    </w:p>
    <w:tbl>
      <w:tblPr>
        <w:tblW w:w="480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960"/>
        <w:gridCol w:w="960"/>
        <w:gridCol w:w="969"/>
        <w:gridCol w:w="951"/>
      </w:tblGrid>
      <w:tr w:rsidR="000661D8" w:rsidRPr="00DC7402" w14:paraId="399EC011" w14:textId="77777777" w:rsidTr="00A74B00">
        <w:trPr>
          <w:trHeight w:val="288"/>
        </w:trPr>
        <w:tc>
          <w:tcPr>
            <w:tcW w:w="9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EB2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centi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8DB9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C79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β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7567" w14:textId="304D90E4" w:rsidR="000661D8" w:rsidRPr="00DC7402" w:rsidRDefault="000661D8" w:rsidP="0043745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 of βi</w:t>
            </w:r>
          </w:p>
        </w:tc>
      </w:tr>
      <w:tr w:rsidR="000661D8" w:rsidRPr="00DC7402" w14:paraId="670D4547" w14:textId="77777777" w:rsidTr="00A74B00">
        <w:trPr>
          <w:trHeight w:val="28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A9D39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6235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25926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20D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53B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</w:p>
        </w:tc>
      </w:tr>
      <w:tr w:rsidR="000661D8" w:rsidRPr="00DC7402" w14:paraId="0A71CE34" w14:textId="77777777" w:rsidTr="000661D8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FA64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99D1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B8B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3ED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7AF6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0661D8" w:rsidRPr="00DC7402" w14:paraId="00E2D487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D7A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B79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3311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3F0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DD6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  <w:tr w:rsidR="000661D8" w:rsidRPr="00DC7402" w14:paraId="4B60EC44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287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E2A7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DEC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66E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C602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6 </w:t>
            </w:r>
          </w:p>
        </w:tc>
      </w:tr>
      <w:tr w:rsidR="000661D8" w:rsidRPr="00DC7402" w14:paraId="52D405B4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B44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7A51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6641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B7BE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74A7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 </w:t>
            </w:r>
          </w:p>
        </w:tc>
      </w:tr>
      <w:tr w:rsidR="000661D8" w:rsidRPr="00DC7402" w14:paraId="56B93894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AF3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E56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C0BB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C7D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1B9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2 </w:t>
            </w:r>
          </w:p>
        </w:tc>
      </w:tr>
      <w:tr w:rsidR="000661D8" w:rsidRPr="00DC7402" w14:paraId="10C5064D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D202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C8F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9B07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44D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E7A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7 </w:t>
            </w:r>
          </w:p>
        </w:tc>
      </w:tr>
      <w:tr w:rsidR="000661D8" w:rsidRPr="00DC7402" w14:paraId="246DF6D5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9FB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2F8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5E8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F5C8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419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6 </w:t>
            </w:r>
          </w:p>
        </w:tc>
      </w:tr>
      <w:tr w:rsidR="000661D8" w:rsidRPr="00DC7402" w14:paraId="75341C41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3FE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27C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2EE2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7A37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D14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5 </w:t>
            </w:r>
          </w:p>
        </w:tc>
      </w:tr>
      <w:tr w:rsidR="000661D8" w:rsidRPr="00DC7402" w14:paraId="56C1B3AE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4D8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84E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0D52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2D3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5E5B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0 </w:t>
            </w:r>
          </w:p>
        </w:tc>
      </w:tr>
      <w:tr w:rsidR="000661D8" w:rsidRPr="00DC7402" w14:paraId="2FCED30D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E8F7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478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492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36F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F34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0661D8" w:rsidRPr="00DC7402" w14:paraId="387EFC0C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597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4E8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37A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305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1C99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0 </w:t>
            </w:r>
          </w:p>
        </w:tc>
      </w:tr>
      <w:tr w:rsidR="000661D8" w:rsidRPr="00DC7402" w14:paraId="08A2F22A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5377B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29B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69D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34B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7777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8 </w:t>
            </w:r>
          </w:p>
        </w:tc>
      </w:tr>
      <w:tr w:rsidR="000661D8" w:rsidRPr="00DC7402" w14:paraId="71C6C572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4B3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B3E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611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837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E4E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5 </w:t>
            </w:r>
          </w:p>
        </w:tc>
      </w:tr>
      <w:tr w:rsidR="000661D8" w:rsidRPr="00DC7402" w14:paraId="16DF7D4F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411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E7F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3D3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CB4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74D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6 </w:t>
            </w:r>
          </w:p>
        </w:tc>
      </w:tr>
      <w:tr w:rsidR="000661D8" w:rsidRPr="00DC7402" w14:paraId="0E567573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BE3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1F3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4A6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784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4FB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0 </w:t>
            </w:r>
          </w:p>
        </w:tc>
      </w:tr>
      <w:tr w:rsidR="000661D8" w:rsidRPr="00DC7402" w14:paraId="1D3E1679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D8B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6C55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2F3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029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F16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2 </w:t>
            </w:r>
          </w:p>
        </w:tc>
      </w:tr>
      <w:tr w:rsidR="000661D8" w:rsidRPr="00DC7402" w14:paraId="39698497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FCF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478C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B838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96DB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23935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0 </w:t>
            </w:r>
          </w:p>
        </w:tc>
      </w:tr>
      <w:tr w:rsidR="000661D8" w:rsidRPr="00DC7402" w14:paraId="19CB9EC3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4A92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483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046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D99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13D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7 </w:t>
            </w:r>
          </w:p>
        </w:tc>
      </w:tr>
      <w:tr w:rsidR="000661D8" w:rsidRPr="00DC7402" w14:paraId="33EDFDF5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0CE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790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ADD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84F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0DC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0661D8" w:rsidRPr="00DC7402" w14:paraId="7162D414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A7B2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5E0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1A5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AB4F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F3E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9 </w:t>
            </w:r>
          </w:p>
        </w:tc>
      </w:tr>
      <w:tr w:rsidR="000661D8" w:rsidRPr="00DC7402" w14:paraId="17354471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0BC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0A2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E51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61E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AE2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7 </w:t>
            </w:r>
          </w:p>
        </w:tc>
      </w:tr>
      <w:tr w:rsidR="000661D8" w:rsidRPr="00DC7402" w14:paraId="318DCF0C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392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6927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BF8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81E1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85FB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4 </w:t>
            </w:r>
          </w:p>
        </w:tc>
      </w:tr>
      <w:tr w:rsidR="000661D8" w:rsidRPr="00DC7402" w14:paraId="547F7388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FC5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8E7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448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761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2CC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3 </w:t>
            </w:r>
          </w:p>
        </w:tc>
      </w:tr>
      <w:tr w:rsidR="000661D8" w:rsidRPr="00DC7402" w14:paraId="5B4F462D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4A5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25E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AB6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1C29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2724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7 </w:t>
            </w:r>
          </w:p>
        </w:tc>
      </w:tr>
      <w:tr w:rsidR="000661D8" w:rsidRPr="00DC7402" w14:paraId="156E39E8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E78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7478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6098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ED3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468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6 </w:t>
            </w:r>
          </w:p>
        </w:tc>
      </w:tr>
      <w:tr w:rsidR="000661D8" w:rsidRPr="00DC7402" w14:paraId="43C0BCD8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48D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33486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ADC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895C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59E0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0 </w:t>
            </w:r>
          </w:p>
        </w:tc>
      </w:tr>
      <w:tr w:rsidR="000661D8" w:rsidRPr="00DC7402" w14:paraId="201BD595" w14:textId="77777777" w:rsidTr="000661D8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C75FA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DB8D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8113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6902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208E" w14:textId="77777777" w:rsidR="000661D8" w:rsidRPr="00DC7402" w:rsidRDefault="000661D8" w:rsidP="00AE42D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1 </w:t>
            </w:r>
          </w:p>
        </w:tc>
      </w:tr>
    </w:tbl>
    <w:p w14:paraId="66DD817B" w14:textId="77777777" w:rsidR="00AE42D4" w:rsidRPr="00DC7402" w:rsidRDefault="00AE42D4">
      <w:pPr>
        <w:rPr>
          <w:rFonts w:ascii="Times New Roman" w:hAnsi="Times New Roman" w:cs="Times New Roman"/>
          <w:sz w:val="20"/>
          <w:szCs w:val="20"/>
        </w:rPr>
      </w:pPr>
    </w:p>
    <w:p w14:paraId="5ABD290B" w14:textId="77777777" w:rsidR="00437458" w:rsidRPr="00E42CE9" w:rsidRDefault="00437458">
      <w:pPr>
        <w:rPr>
          <w:rFonts w:ascii="Times New Roman" w:hAnsi="Times New Roman" w:cs="Times New Roman"/>
          <w:sz w:val="22"/>
        </w:rPr>
      </w:pPr>
    </w:p>
    <w:p w14:paraId="25DC7146" w14:textId="77777777" w:rsidR="007B7761" w:rsidRPr="00E42CE9" w:rsidRDefault="007B7761">
      <w:pPr>
        <w:rPr>
          <w:rFonts w:ascii="Times New Roman" w:hAnsi="Times New Roman" w:cs="Times New Roman"/>
          <w:sz w:val="22"/>
        </w:rPr>
        <w:sectPr w:rsidR="007B7761" w:rsidRPr="00E42CE9" w:rsidSect="000661D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1A460C0" w14:textId="0F0D4C25" w:rsidR="007B7761" w:rsidRPr="00AF05A9" w:rsidRDefault="00AF05A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7B7761" w:rsidRPr="00AF05A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661D8" w:rsidRPr="00AF05A9">
        <w:rPr>
          <w:rFonts w:ascii="Arial" w:hAnsi="Arial" w:cs="Arial"/>
          <w:b/>
          <w:bCs/>
          <w:sz w:val="24"/>
          <w:szCs w:val="24"/>
        </w:rPr>
        <w:t xml:space="preserve">6. Correlations between elements levels and diet frequencies </w:t>
      </w:r>
    </w:p>
    <w:tbl>
      <w:tblPr>
        <w:tblW w:w="96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661D8" w:rsidRPr="00DC7402" w14:paraId="47D7F867" w14:textId="77777777" w:rsidTr="00BC2C66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61080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F303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A53D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t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E543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F57C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6E16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resh vegetabl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22C3D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resh frui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0FBA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ans or bean produc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3E2B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rbecue foo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CB2B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ickled foods</w:t>
            </w:r>
          </w:p>
        </w:tc>
      </w:tr>
      <w:tr w:rsidR="000661D8" w:rsidRPr="00DC7402" w14:paraId="4749EAF2" w14:textId="77777777" w:rsidTr="006D7E61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61B5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31E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1F0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931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4FC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088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A89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935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801B8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CCC2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0661D8" w:rsidRPr="00DC7402" w14:paraId="1EAF5B7D" w14:textId="77777777" w:rsidTr="00336C02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0FCA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5BC54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DDC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6C70D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1A9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BBD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E89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B985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220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F992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0661D8" w:rsidRPr="00DC7402" w14:paraId="33BA1987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9138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DDC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B2E5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DD5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773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A205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6B44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D43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100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A72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0661D8" w:rsidRPr="00DC7402" w14:paraId="4E587CE3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2205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C25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DAC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B7B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A1877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420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EF1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C6E04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8ACA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1A1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</w:tr>
      <w:tr w:rsidR="000661D8" w:rsidRPr="00DC7402" w14:paraId="3AD98F2D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ECB4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7FD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569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9C59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E63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18438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4ECF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155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A902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19BFA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</w:tr>
      <w:tr w:rsidR="000661D8" w:rsidRPr="00DC7402" w14:paraId="18E6FFFB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8485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AD9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754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917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610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CDC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D23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4A3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CE99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B4C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0661D8" w:rsidRPr="00DC7402" w14:paraId="7131DABB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FC0C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5D95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2F578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DC5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547C8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8A64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E3CA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B7E7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A36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8C4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661D8" w:rsidRPr="00DC7402" w14:paraId="797047A2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2EB2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38C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3390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9CA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87FB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C8A9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A31C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A391E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2CD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C7D0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</w:tr>
      <w:tr w:rsidR="000661D8" w:rsidRPr="00DC7402" w14:paraId="087EE0F7" w14:textId="77777777" w:rsidTr="00336C0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0038" w14:textId="77777777" w:rsidR="000661D8" w:rsidRPr="00DC7402" w:rsidRDefault="000661D8" w:rsidP="006D7E6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539D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7DC3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5F82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C48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979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C9D6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D6E1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6229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925D" w14:textId="77777777" w:rsidR="000661D8" w:rsidRPr="00DC7402" w:rsidRDefault="000661D8" w:rsidP="006D7E61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</w:tbl>
    <w:p w14:paraId="6CBB4D97" w14:textId="54FB7609" w:rsidR="000661D8" w:rsidRPr="00DC7402" w:rsidRDefault="000661D8" w:rsidP="000661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C7402">
        <w:rPr>
          <w:rFonts w:ascii="Times New Roman" w:hAnsi="Times New Roman" w:cs="Times New Roman"/>
          <w:sz w:val="20"/>
          <w:szCs w:val="20"/>
        </w:rPr>
        <w:t xml:space="preserve">*. Correlation is significant at the 0.05 level (2-tailed). </w:t>
      </w:r>
    </w:p>
    <w:p w14:paraId="34AD9B77" w14:textId="77777777" w:rsidR="007B7761" w:rsidRPr="00336C02" w:rsidRDefault="007B7761">
      <w:pPr>
        <w:rPr>
          <w:rFonts w:ascii="Times New Roman" w:hAnsi="Times New Roman" w:cs="Times New Roman"/>
          <w:sz w:val="22"/>
        </w:rPr>
        <w:sectPr w:rsidR="007B7761" w:rsidRPr="00336C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79AB81" w14:textId="77E8F816" w:rsidR="00437458" w:rsidRPr="00AF05A9" w:rsidRDefault="00AF05A9" w:rsidP="00DC740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437458" w:rsidRPr="00AF05A9">
        <w:rPr>
          <w:rFonts w:ascii="Arial" w:hAnsi="Arial" w:cs="Arial"/>
          <w:b/>
          <w:bCs/>
          <w:sz w:val="24"/>
          <w:szCs w:val="24"/>
        </w:rPr>
        <w:t>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661D8" w:rsidRPr="00AF05A9">
        <w:rPr>
          <w:rFonts w:ascii="Arial" w:hAnsi="Arial" w:cs="Arial"/>
          <w:b/>
          <w:bCs/>
          <w:sz w:val="24"/>
          <w:szCs w:val="24"/>
        </w:rPr>
        <w:t xml:space="preserve">1.Group and conditional posterior inclusion probabilities (PIPs) of alkali elements and alkaline earth elements </w:t>
      </w:r>
    </w:p>
    <w:p w14:paraId="52B52B89" w14:textId="77777777" w:rsidR="00437458" w:rsidRPr="00E42CE9" w:rsidRDefault="00437458">
      <w:pPr>
        <w:rPr>
          <w:rFonts w:ascii="Times New Roman" w:hAnsi="Times New Roman" w:cs="Times New Roman"/>
          <w:sz w:val="22"/>
        </w:rPr>
      </w:pPr>
      <w:r w:rsidRPr="00E42C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B53FF0A" wp14:editId="306BD510">
            <wp:extent cx="6297930" cy="245284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245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37458" w:rsidRPr="00E42CE9" w:rsidSect="000661D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2CEB6" w14:textId="77777777" w:rsidR="00EA653F" w:rsidRDefault="00EA653F" w:rsidP="002A1EDF">
      <w:r>
        <w:separator/>
      </w:r>
    </w:p>
  </w:endnote>
  <w:endnote w:type="continuationSeparator" w:id="0">
    <w:p w14:paraId="5A392543" w14:textId="77777777" w:rsidR="00EA653F" w:rsidRDefault="00EA653F" w:rsidP="002A1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A13CC" w14:textId="77777777" w:rsidR="00EA653F" w:rsidRDefault="00EA653F" w:rsidP="002A1EDF">
      <w:r>
        <w:separator/>
      </w:r>
    </w:p>
  </w:footnote>
  <w:footnote w:type="continuationSeparator" w:id="0">
    <w:p w14:paraId="26E85E10" w14:textId="77777777" w:rsidR="00EA653F" w:rsidRDefault="00EA653F" w:rsidP="002A1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zC1NDY0MTIwNjRT0lEKTi0uzszPAykwrwUAfe1pZiwAAAA="/>
  </w:docVars>
  <w:rsids>
    <w:rsidRoot w:val="00B85329"/>
    <w:rsid w:val="000661D8"/>
    <w:rsid w:val="000A5315"/>
    <w:rsid w:val="000C2032"/>
    <w:rsid w:val="000E0278"/>
    <w:rsid w:val="0020059C"/>
    <w:rsid w:val="00231E49"/>
    <w:rsid w:val="00297B4E"/>
    <w:rsid w:val="002A1EDF"/>
    <w:rsid w:val="002C3AEE"/>
    <w:rsid w:val="00336C02"/>
    <w:rsid w:val="003E09B2"/>
    <w:rsid w:val="00437458"/>
    <w:rsid w:val="00546B60"/>
    <w:rsid w:val="00686352"/>
    <w:rsid w:val="006E554C"/>
    <w:rsid w:val="0079499D"/>
    <w:rsid w:val="007A4367"/>
    <w:rsid w:val="007B6F2D"/>
    <w:rsid w:val="007B7761"/>
    <w:rsid w:val="00824B04"/>
    <w:rsid w:val="00877375"/>
    <w:rsid w:val="008A38EB"/>
    <w:rsid w:val="00A74B00"/>
    <w:rsid w:val="00A81019"/>
    <w:rsid w:val="00AE42D4"/>
    <w:rsid w:val="00AF05A9"/>
    <w:rsid w:val="00AF3BEB"/>
    <w:rsid w:val="00B85329"/>
    <w:rsid w:val="00BC2C66"/>
    <w:rsid w:val="00D95319"/>
    <w:rsid w:val="00DA29D0"/>
    <w:rsid w:val="00DC7402"/>
    <w:rsid w:val="00E42CE9"/>
    <w:rsid w:val="00E85A4A"/>
    <w:rsid w:val="00E9136A"/>
    <w:rsid w:val="00E95755"/>
    <w:rsid w:val="00E96400"/>
    <w:rsid w:val="00EA653F"/>
    <w:rsid w:val="00EF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D26F5"/>
  <w15:docId w15:val="{9EE2879F-CEF7-47E0-909C-CFA7D997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745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3745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A1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A1E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A1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A1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1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7</Pages>
  <Words>816</Words>
  <Characters>4653</Characters>
  <Application>Microsoft Office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16</cp:revision>
  <dcterms:created xsi:type="dcterms:W3CDTF">2022-11-23T07:03:00Z</dcterms:created>
  <dcterms:modified xsi:type="dcterms:W3CDTF">2023-01-1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7dff91ea98965886906ffb748aa49dac058a2fc4dad95447a4fd2ab3859cc8</vt:lpwstr>
  </property>
</Properties>
</file>